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991" w:rsidRPr="004B1BC0" w:rsidRDefault="00DD0991" w:rsidP="00DD0991">
      <w:pPr>
        <w:pStyle w:val="Overskrift2"/>
        <w:rPr>
          <w:sz w:val="36"/>
          <w:szCs w:val="36"/>
        </w:rPr>
      </w:pPr>
      <w:r w:rsidRPr="004B1BC0">
        <w:rPr>
          <w:sz w:val="36"/>
          <w:szCs w:val="36"/>
        </w:rPr>
        <w:t>S4 Table</w:t>
      </w:r>
    </w:p>
    <w:p w:rsidR="00DD0991" w:rsidRDefault="00DD0991" w:rsidP="00DD0991">
      <w:pPr>
        <w:tabs>
          <w:tab w:val="left" w:pos="6216"/>
        </w:tabs>
      </w:pPr>
      <w:r>
        <w:t xml:space="preserve">Results of open field test obtained from </w:t>
      </w:r>
      <w:r w:rsidRPr="00CB72A2">
        <w:rPr>
          <w:b/>
          <w:lang w:val="en-GB"/>
        </w:rPr>
        <w:t>APP</w:t>
      </w:r>
      <w:r w:rsidRPr="00CB72A2">
        <w:rPr>
          <w:b/>
          <w:vertAlign w:val="subscript"/>
          <w:lang w:val="en-GB"/>
        </w:rPr>
        <w:t>swe</w:t>
      </w:r>
      <w:r w:rsidRPr="00CB72A2">
        <w:rPr>
          <w:b/>
          <w:lang w:val="en-GB"/>
        </w:rPr>
        <w:t>PS1</w:t>
      </w:r>
      <w:r w:rsidRPr="00CB72A2">
        <w:rPr>
          <w:b/>
          <w:vertAlign w:val="subscript"/>
          <w:lang w:val="en-GB"/>
        </w:rPr>
        <w:t>dE9</w:t>
      </w:r>
      <w:r>
        <w:rPr>
          <w:b/>
          <w:lang w:val="en-GB"/>
        </w:rPr>
        <w:t xml:space="preserve"> </w:t>
      </w:r>
      <w:r w:rsidRPr="00E8743D">
        <w:t>and</w:t>
      </w:r>
      <w:r>
        <w:t xml:space="preserve"> WT mice at the age of 9, 12, 15, and 18 months compared by KWH test and Dunn’s group-wise analysis</w:t>
      </w:r>
    </w:p>
    <w:tbl>
      <w:tblPr>
        <w:tblW w:w="5307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302"/>
        <w:gridCol w:w="1252"/>
        <w:gridCol w:w="1048"/>
        <w:gridCol w:w="1461"/>
        <w:gridCol w:w="1461"/>
        <w:gridCol w:w="2023"/>
        <w:gridCol w:w="1028"/>
        <w:gridCol w:w="878"/>
      </w:tblGrid>
      <w:tr w:rsidR="00DD0991" w:rsidRPr="00251B3B" w:rsidTr="00346375">
        <w:trPr>
          <w:trHeight w:val="560"/>
        </w:trPr>
        <w:tc>
          <w:tcPr>
            <w:tcW w:w="94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0991" w:rsidRPr="001C53B7" w:rsidRDefault="00DD0991" w:rsidP="0034637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r w:rsidRPr="001C53B7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Open Field</w:t>
            </w:r>
          </w:p>
        </w:tc>
      </w:tr>
      <w:tr w:rsidR="00DD0991" w:rsidRPr="00251B3B" w:rsidTr="00346375">
        <w:trPr>
          <w:trHeight w:hRule="exact" w:val="397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CC5C04" w:rsidRDefault="00DD0991" w:rsidP="0034637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CC5C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CC5C04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CC5C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Age</w:t>
            </w:r>
            <w:r w:rsidRPr="00B86D1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86D1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mth</w:t>
            </w:r>
            <w:proofErr w:type="spellEnd"/>
            <w:r w:rsidRPr="00B86D1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91" w:rsidRPr="00CC5C04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C5C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WTveh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91" w:rsidRPr="00CC5C04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C5C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WTprx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991" w:rsidRPr="00CC5C04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C5C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TGveh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CC5C04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C5C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TGprx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5464B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F5464B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val="en-GB"/>
              </w:rPr>
              <w:t>K</w:t>
            </w:r>
            <w:r w:rsidRPr="00F5464B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Pr="00F5464B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vertAlign w:val="subscript"/>
                <w:lang w:val="en-GB"/>
              </w:rPr>
              <w:t>24.99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CC5C04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5C0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otal Distance in squares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Dist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OF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06.47±46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36.87±56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52.46±74.3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50.67±32.0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56.616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87.20±58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77.20±44.43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69.42±47.69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155.25±34.88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x.y.z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70.00±81.87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10.07±64.65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01.58±65.60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74.50±63.7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27.14±37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80.44±65.63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x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48.00±29.7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c.x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95.13±75.3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aring against wall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RW-O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1.40±7.0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2.07±6.9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4.08±10.56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4.33±4.8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72.99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4.67±4.43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4.93±4.0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5.33±4.6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3.25±2.87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0.40±5.84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5.00±3.88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x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5.17±4.15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x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4.33±7.7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x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5.57±4.05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88±3.32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3.00±2.8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3.50±2.00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aring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fre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andin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R-OF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93±3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73±3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46±2.5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83±1.2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41.647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03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40±3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87±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33±0.65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25±0.5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73±3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93±1.27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25±0.62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33±0.5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71±2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56±1.3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x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17±0.39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38±0.52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Central Crossings </w:t>
            </w:r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(CC-O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4.47±2.7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5.13±2.3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5.92±4.05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7.75±2.9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74.59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13±2.33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13±1.92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33±1.44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6.75±3.8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x.y.z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3.20±2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93±2.37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50±2.58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17±1.60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43±2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63±2.28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33±1.37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13±2.10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mmobility tim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e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)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(IT-OF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47±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33±0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31±0.6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8±0.2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92.01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47±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33±0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8.40±37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9.79±34.53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34.42±47.79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5.00±23.38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.x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6.57±22.9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53.25±48.32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57.42±41.13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.c</w:t>
            </w:r>
            <w:proofErr w:type="spellEnd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2.00±26.05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ereotypy</w:t>
            </w:r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St-OF)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7±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7±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15±0.3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34.51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3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13±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17±0.3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7±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21±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8±0.2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50±2.07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.x.z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7±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38±0.50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x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42±0.51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c.x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50±0.53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.b.x</w:t>
            </w:r>
            <w:proofErr w:type="spellEnd"/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rooming</w:t>
            </w:r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Gr-O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47±0.6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60±0.7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08±1.6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75±0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4.03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</w:pPr>
            <w:proofErr w:type="spellStart"/>
            <w:proofErr w:type="gramStart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</w:t>
            </w:r>
            <w:proofErr w:type="gramEnd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s</w:t>
            </w:r>
            <w:proofErr w:type="spellEnd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00±1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00±1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25±1.7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25±0.5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80±1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71±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83±3.5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50±1.7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79±1.76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19±2.43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58±1.7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50±0.7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oli</w:t>
            </w:r>
            <w:proofErr w:type="spellEnd"/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B-O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07±1.3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53±0.7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15±1.52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33±1.3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9.13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</w:t>
            </w:r>
            <w:proofErr w:type="gramEnd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s</w:t>
            </w:r>
            <w:proofErr w:type="spellEnd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47±1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40±1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33±1.2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75±0.5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47±2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43±1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50±1.7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33±0.8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79±1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44±1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17±0.9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75±1.4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rine</w:t>
            </w:r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U-O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53±2.9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13±1.9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15±1.4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.33±2.7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40.63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04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67±1.05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27±0.59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42±0.6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93±1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43±1.34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58±2.0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67±0.8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00±1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31±0.79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67±1.7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13±0.35</w:t>
            </w:r>
            <w:r w:rsidRPr="00F81601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Freezing </w:t>
            </w:r>
          </w:p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(</w:t>
            </w:r>
            <w:proofErr w:type="spell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r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O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7±0.2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13±0.3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6.84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</w:t>
            </w:r>
            <w:proofErr w:type="gramEnd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s</w:t>
            </w:r>
            <w:proofErr w:type="spellEnd"/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.</w:t>
            </w: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DD0991" w:rsidRPr="00251B3B" w:rsidTr="00346375">
        <w:trPr>
          <w:cantSplit/>
          <w:trHeight w:hRule="exact" w:val="227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BA0774" w:rsidRDefault="00DD0991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.33±4.6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91" w:rsidRPr="00F81601" w:rsidRDefault="00DD0991" w:rsidP="0034637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F81601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</w:tr>
    </w:tbl>
    <w:p w:rsidR="00DD0991" w:rsidRDefault="00DD0991" w:rsidP="00DD0991">
      <w:proofErr w:type="gramStart"/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a</w:t>
      </w:r>
      <w:proofErr w:type="gramEnd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9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b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12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 xml:space="preserve">c 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vs. 15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x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WTveh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y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WTprx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z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TGveh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</w:t>
      </w:r>
      <w:r>
        <w:rPr>
          <w:sz w:val="18"/>
          <w:szCs w:val="18"/>
        </w:rPr>
        <w:t xml:space="preserve">for </w:t>
      </w:r>
      <w:r w:rsidRPr="005611FF"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&lt;0.05 by Dunn’s post KWH test; </w:t>
      </w:r>
      <w:r w:rsidRPr="00F81601">
        <w:rPr>
          <w:sz w:val="18"/>
          <w:szCs w:val="18"/>
        </w:rPr>
        <w:t xml:space="preserve"> </w:t>
      </w:r>
      <w:proofErr w:type="spellStart"/>
      <w:r w:rsidRPr="00F81601">
        <w:rPr>
          <w:sz w:val="18"/>
          <w:szCs w:val="18"/>
          <w:vertAlign w:val="superscript"/>
        </w:rPr>
        <w:t>n.s</w:t>
      </w:r>
      <w:proofErr w:type="spellEnd"/>
      <w:r w:rsidRPr="00F81601">
        <w:rPr>
          <w:sz w:val="18"/>
          <w:szCs w:val="18"/>
          <w:vertAlign w:val="superscript"/>
        </w:rPr>
        <w:t>.</w:t>
      </w:r>
      <w:r w:rsidRPr="00F81601">
        <w:rPr>
          <w:sz w:val="18"/>
          <w:szCs w:val="18"/>
        </w:rPr>
        <w:t xml:space="preserve">  No significant differ</w:t>
      </w:r>
      <w:r>
        <w:rPr>
          <w:sz w:val="18"/>
          <w:szCs w:val="18"/>
        </w:rPr>
        <w:t>ences by KWH test</w:t>
      </w:r>
    </w:p>
    <w:p w:rsidR="009167D0" w:rsidRDefault="009167D0">
      <w:bookmarkStart w:id="0" w:name="_GoBack"/>
      <w:bookmarkEnd w:id="0"/>
    </w:p>
    <w:sectPr w:rsidR="009167D0" w:rsidSect="009167D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991"/>
    <w:rsid w:val="009167D0"/>
    <w:rsid w:val="00DD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FFB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91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D0991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DD0991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91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D0991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DD0991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457</Characters>
  <Application>Microsoft Macintosh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Wiborg</dc:creator>
  <cp:keywords/>
  <dc:description/>
  <cp:lastModifiedBy>Ove Wiborg</cp:lastModifiedBy>
  <cp:revision>1</cp:revision>
  <dcterms:created xsi:type="dcterms:W3CDTF">2016-10-21T07:42:00Z</dcterms:created>
  <dcterms:modified xsi:type="dcterms:W3CDTF">2016-10-21T07:42:00Z</dcterms:modified>
</cp:coreProperties>
</file>